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342" w:rsidRPr="00B90A9C" w:rsidRDefault="00800342" w:rsidP="00800342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D0CB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bookmarkStart w:id="0" w:name="_GoBack"/>
      <w:bookmarkEnd w:id="0"/>
      <w:r w:rsidRPr="001D0CBC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B90A9C">
        <w:rPr>
          <w:rFonts w:ascii="Times New Roman" w:hAnsi="Times New Roman" w:cs="Times New Roman"/>
          <w:sz w:val="24"/>
          <w:szCs w:val="24"/>
        </w:rPr>
        <w:t xml:space="preserve">A list of </w:t>
      </w:r>
      <w:r w:rsidRPr="001D0CBC">
        <w:rPr>
          <w:rFonts w:ascii="Times New Roman" w:hAnsi="Times New Roman" w:cs="Times New Roman"/>
          <w:sz w:val="24"/>
          <w:szCs w:val="24"/>
        </w:rPr>
        <w:t xml:space="preserve">human (h) and rat (r) specific oligonucleotide sequences used for </w:t>
      </w:r>
      <w:proofErr w:type="spellStart"/>
      <w:r w:rsidRPr="001D0CBC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1D0CBC">
        <w:rPr>
          <w:rFonts w:ascii="Times New Roman" w:hAnsi="Times New Roman" w:cs="Times New Roman"/>
          <w:sz w:val="24"/>
          <w:szCs w:val="24"/>
        </w:rPr>
        <w:t>-qPCR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800342" w:rsidRDefault="00800342" w:rsidP="0080034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7105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7"/>
        <w:gridCol w:w="3237"/>
        <w:gridCol w:w="3861"/>
      </w:tblGrid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90A9C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B90A9C">
              <w:rPr>
                <w:rFonts w:ascii="Times New Roman" w:hAnsi="Times New Roman" w:cs="Times New Roman"/>
                <w:b/>
              </w:rPr>
              <w:t>5`-3` sequence</w:t>
            </w:r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CATGAGGGCAAATGGCAG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CTGTTGAATCGTTGGGG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GCAGATAAAAAGCCTCTGCC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GAGGTGTAGGGAGGAAGTC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EOMES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GTTAGGAGCCGGGTACACA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EOMES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CGGTACTACCTCCAGTCC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CGTGACCTGCCCATTTGTA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TCCGCGGAGTCTCTAACTG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AGATCAGAGCGAGTGGCC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GAAAGGAGCGAGGACTCT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CCTTATCCAAAGCTGCGCTA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CGAGGCACTACTTTTCCGA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CGGTAGGAAAGGTTAAACCAA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CGATCGAGGCGGCTAT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CGGGACAATTTCGAGACAAC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TTTGGAAATGCCGCGGTG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TAAGAGAACAGGCGGGCAG</w:t>
            </w:r>
            <w:proofErr w:type="spellEnd"/>
          </w:p>
        </w:tc>
      </w:tr>
      <w:tr w:rsidR="00800342" w:rsidRPr="00B90A9C" w:rsidTr="007A1AC6">
        <w:trPr>
          <w:gridBefore w:val="1"/>
          <w:wBefore w:w="7" w:type="dxa"/>
        </w:trPr>
        <w:tc>
          <w:tcPr>
            <w:tcW w:w="3237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TCCCAGAGGATTCAGCGAG</w:t>
            </w:r>
            <w:proofErr w:type="spellEnd"/>
          </w:p>
        </w:tc>
      </w:tr>
      <w:tr w:rsidR="00800342" w:rsidRPr="00B90A9C" w:rsidTr="007A1AC6">
        <w:trPr>
          <w:trHeight w:val="323"/>
        </w:trPr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GATGCGGCCATATCTCA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ATACACCGGGGGTGTTTG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TCCTTGTGCCTTGCGTTT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TB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CTATTTCGAGCTCAGCGG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OPX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TTCGCAGACAGACCAGAG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OPX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1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CCGGGATACACGCTTTCT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OPX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CTCCCTTTCACCTCTACCG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OPX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P2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GTCTGCCTTTTATGCAGAGGA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hNGN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AGAGTGGACCCTTCTGCTT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hNGN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CTCCACATCAGCTGGCTC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hNGN2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AAACAGAGGCGCGATCT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lastRenderedPageBreak/>
              <w:t>hNGN2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GACCTTGGTTAGACTGCC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ES5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TATATAGGCGCGGGCG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HES5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CACAGGCAATTTAGCGTG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R2E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GGGAGGTGTAACCTCTGA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NR2E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GCGATGATCCCCGATCTC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TCGTGTTAGTGAACCGCC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PAX3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TCAAGAGCTGAGCCGCTA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B90A9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GATCAATGTGCTCCCCAC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</w:t>
            </w:r>
            <w:r w:rsidRPr="00B90A9C">
              <w:rPr>
                <w:rFonts w:ascii="Times New Roman" w:hAnsi="Times New Roman" w:cs="Times New Roman"/>
              </w:rPr>
              <w:t>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>
              <w:rPr>
                <w:rFonts w:ascii="Times New Roman" w:hAnsi="Times New Roman" w:cs="Times New Roman"/>
              </w:rPr>
              <w:t>TSS</w:t>
            </w:r>
            <w:proofErr w:type="spellEnd"/>
            <w:r>
              <w:rPr>
                <w:rFonts w:ascii="Times New Roman" w:hAnsi="Times New Roman" w:cs="Times New Roman"/>
              </w:rPr>
              <w:t>-</w:t>
            </w:r>
            <w:r w:rsidRPr="00B90A9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ATGGGGAAATTGCGAATCG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h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TGTGAGATCCACGTTCCCA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hFOXG1</w:t>
            </w:r>
            <w:proofErr w:type="spellEnd"/>
            <w:r w:rsidRPr="00B90A9C">
              <w:rPr>
                <w:rFonts w:ascii="Times New Roman" w:hAnsi="Times New Roman" w:cs="Times New Roman"/>
              </w:rPr>
              <w:t>-</w:t>
            </w:r>
            <w:proofErr w:type="spellStart"/>
            <w:r w:rsidRPr="00B90A9C">
              <w:rPr>
                <w:rFonts w:ascii="Times New Roman" w:hAnsi="Times New Roman" w:cs="Times New Roman"/>
              </w:rPr>
              <w:t>S5</w:t>
            </w:r>
            <w:proofErr w:type="spellEnd"/>
            <w:r w:rsidRPr="00B90A9C">
              <w:rPr>
                <w:rFonts w:ascii="Times New Roman" w:hAnsi="Times New Roman" w:cs="Times New Roman"/>
              </w:rPr>
              <w:t>-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GGGCCTCATTCCTGAAATA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/>
              <w:rPr>
                <w:rFonts w:ascii="Times New Roman" w:hAnsi="Times New Roman" w:cs="Times New Roman"/>
                <w:color w:val="000000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/>
              <w:rPr>
                <w:rFonts w:ascii="Times New Roman" w:hAnsi="Times New Roman" w:cs="Times New Roman"/>
                <w:color w:val="000000"/>
                <w:lang w:val="en-IN"/>
              </w:rPr>
            </w:pPr>
            <w:proofErr w:type="spellStart"/>
            <w:r w:rsidRPr="00B90A9C">
              <w:rPr>
                <w:rFonts w:ascii="Times New Roman" w:hAnsi="Times New Roman" w:cs="Times New Roman"/>
                <w:color w:val="000000"/>
              </w:rPr>
              <w:t>AGGCAGCTTTGGGCAGATAA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TBR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CGAGGTGTAGGGAGGAAG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CACTACGTCAGTCCCCAC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NEUROD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TCCCACATAAGAGAGCGCA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FOXP2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 xml:space="preserve">Forward 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CAGGAACCAGGGCAACAA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FOXP2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 xml:space="preserve">Reverse 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TGCGTTAAAGCGCTGATTG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EOMES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CAAAAGCTTAGCGCGAGTT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rPr>
                <w:rFonts w:ascii="Times New Roman" w:hAnsi="Times New Roman" w:cs="Times New Roman"/>
                <w:color w:val="000000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EOMES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ACTCCCTGGCCTTCAACG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FEZF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>Forward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ACCAATGACTCGGGGACAATC</w:t>
            </w:r>
            <w:proofErr w:type="spellEnd"/>
          </w:p>
        </w:tc>
      </w:tr>
      <w:tr w:rsidR="00800342" w:rsidRPr="00B90A9C" w:rsidTr="007A1AC6">
        <w:tc>
          <w:tcPr>
            <w:tcW w:w="3244" w:type="dxa"/>
            <w:gridSpan w:val="2"/>
          </w:tcPr>
          <w:p w:rsidR="00800342" w:rsidRPr="00B90A9C" w:rsidRDefault="00800342" w:rsidP="007A1AC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B90A9C">
              <w:rPr>
                <w:rFonts w:ascii="Times New Roman" w:hAnsi="Times New Roman" w:cs="Times New Roman"/>
                <w:color w:val="000000"/>
              </w:rPr>
              <w:t>FEZF1</w:t>
            </w:r>
            <w:proofErr w:type="spellEnd"/>
            <w:r w:rsidRPr="00B90A9C">
              <w:rPr>
                <w:rFonts w:ascii="Times New Roman" w:hAnsi="Times New Roman" w:cs="Times New Roman"/>
                <w:color w:val="00000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S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</w:t>
            </w:r>
            <w:r w:rsidRPr="00B90A9C">
              <w:rPr>
                <w:rFonts w:ascii="Times New Roman" w:hAnsi="Times New Roman" w:cs="Times New Roman"/>
                <w:color w:val="000000"/>
              </w:rPr>
              <w:t>Reverse</w:t>
            </w:r>
          </w:p>
        </w:tc>
        <w:tc>
          <w:tcPr>
            <w:tcW w:w="3861" w:type="dxa"/>
          </w:tcPr>
          <w:p w:rsidR="00800342" w:rsidRPr="00B90A9C" w:rsidRDefault="00800342" w:rsidP="007A1AC6">
            <w:pPr>
              <w:spacing w:after="20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90A9C">
              <w:rPr>
                <w:rFonts w:ascii="Times New Roman" w:hAnsi="Times New Roman" w:cs="Times New Roman"/>
              </w:rPr>
              <w:t>CTGTTGACTGTTGGAAGCGA</w:t>
            </w:r>
            <w:proofErr w:type="spellEnd"/>
          </w:p>
        </w:tc>
      </w:tr>
    </w:tbl>
    <w:p w:rsidR="00800342" w:rsidRDefault="00800342" w:rsidP="0080034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7072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2819"/>
        <w:gridCol w:w="4253"/>
      </w:tblGrid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A4755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2A4755">
              <w:rPr>
                <w:rFonts w:ascii="Times New Roman" w:hAnsi="Times New Roman" w:cs="Times New Roman"/>
                <w:b/>
              </w:rPr>
              <w:t>5`-3` sequence</w:t>
            </w:r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TBR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Forward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AGTTTTACAGGGCGAGAAGAG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TBR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Reverse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GTGGAGGAGGGAATTCGAT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TrTBR1-S5-Forward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GTCATCACCAACGGAGCTT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TBR1-S5-Reverse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TTGGTAGGAGTGGCCGTACT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G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Forward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CCGATTGGTCGACGGCTA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lastRenderedPageBreak/>
              <w:t>rFOXG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Reverse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AGCTACAGGCGCACACTA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G1-S5-Forward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TTCAGCTACAACGCGCTCA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G1-S5-Reverse2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GCGGTAGTAAGGGAAGTTCT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TBX3-S5-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TTCAAATTGAGGAACGGGTG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TBX3-S5-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TTTCTCTCTCTTCCCCAGGGTT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GN2-S5-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AACCGCATGCACAACCT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GN2-S5-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TGAGCGCCCAGATGTAATT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ind w:right="-254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EUROD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TAACTGGCGACAGATGGG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EUROD1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CATATGGTCTTCCCGGTC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EUROD1-S5-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AACAGGAAGTGGAAACATGACCA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NEUROD1-S5-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AGAACTGAGGCACTCGTCTGT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EOMES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TGACACTTTGGGTCGCTCT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EOMES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GGTCTAGTTTGGCAGGTC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EOMES-S5-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CCAGAATCTCCCAACACC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EOMES-S5-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GCGTGTTGTTGTTGTTAGC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P2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GGGGCAGAACAAACAAGTTC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P2</w:t>
            </w:r>
            <w:proofErr w:type="spellEnd"/>
            <w:r w:rsidRPr="002A4755">
              <w:rPr>
                <w:rFonts w:ascii="Times New Roman" w:hAnsi="Times New Roman" w:cs="Times New Roman"/>
              </w:rPr>
              <w:t>-P-</w:t>
            </w:r>
            <w:proofErr w:type="spellStart"/>
            <w:r w:rsidRPr="002A4755">
              <w:rPr>
                <w:rFonts w:ascii="Times New Roman" w:hAnsi="Times New Roman" w:cs="Times New Roman"/>
              </w:rPr>
              <w:t>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AATCTCGGGCCTTAGAGTC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P2-S5-Forward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ACCCGCAGTTCATCCGTCAG</w:t>
            </w:r>
            <w:proofErr w:type="spellEnd"/>
          </w:p>
        </w:tc>
      </w:tr>
      <w:tr w:rsidR="00800342" w:rsidRPr="002A4755" w:rsidTr="007A1AC6">
        <w:tc>
          <w:tcPr>
            <w:tcW w:w="2819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rFOXP2-S5-Reverse1</w:t>
            </w:r>
            <w:proofErr w:type="spellEnd"/>
          </w:p>
        </w:tc>
        <w:tc>
          <w:tcPr>
            <w:tcW w:w="4253" w:type="dxa"/>
          </w:tcPr>
          <w:p w:rsidR="00800342" w:rsidRPr="002A4755" w:rsidRDefault="00800342" w:rsidP="007A1AC6">
            <w:pPr>
              <w:spacing w:after="200" w:line="276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2A4755">
              <w:rPr>
                <w:rFonts w:ascii="Times New Roman" w:hAnsi="Times New Roman" w:cs="Times New Roman"/>
              </w:rPr>
              <w:t>CGAACAACACACCCACGATC</w:t>
            </w:r>
            <w:proofErr w:type="spellEnd"/>
          </w:p>
        </w:tc>
      </w:tr>
    </w:tbl>
    <w:p w:rsidR="00800342" w:rsidRPr="002A4755" w:rsidRDefault="00800342" w:rsidP="00800342">
      <w:pPr>
        <w:rPr>
          <w:rFonts w:ascii="Times New Roman" w:hAnsi="Times New Roman" w:cs="Times New Roman"/>
        </w:rPr>
      </w:pPr>
    </w:p>
    <w:p w:rsidR="00800342" w:rsidRPr="00A820BB" w:rsidRDefault="00800342" w:rsidP="00800342">
      <w:pPr>
        <w:rPr>
          <w:rFonts w:asciiTheme="majorBidi" w:hAnsiTheme="majorBidi" w:cstheme="majorBidi"/>
          <w:sz w:val="24"/>
          <w:szCs w:val="24"/>
        </w:rPr>
      </w:pPr>
      <w:r w:rsidRPr="00A820BB">
        <w:rPr>
          <w:rFonts w:asciiTheme="majorBidi" w:hAnsiTheme="majorBidi" w:cstheme="majorBidi"/>
          <w:sz w:val="24"/>
          <w:szCs w:val="24"/>
        </w:rPr>
        <w:t>P = promoter</w:t>
      </w:r>
      <w:proofErr w:type="gramStart"/>
      <w:r w:rsidRPr="00A820BB"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A820BB">
        <w:rPr>
          <w:rFonts w:asciiTheme="majorBidi" w:hAnsiTheme="majorBidi" w:cstheme="majorBidi"/>
          <w:sz w:val="24"/>
          <w:szCs w:val="24"/>
        </w:rPr>
        <w:t>TSS</w:t>
      </w:r>
      <w:proofErr w:type="spellEnd"/>
      <w:proofErr w:type="gramEnd"/>
      <w:r w:rsidRPr="00A820BB">
        <w:rPr>
          <w:rFonts w:asciiTheme="majorBidi" w:hAnsiTheme="majorBidi" w:cstheme="majorBidi"/>
          <w:sz w:val="24"/>
          <w:szCs w:val="24"/>
        </w:rPr>
        <w:t xml:space="preserve"> = transcription start site;  </w:t>
      </w:r>
      <w:proofErr w:type="spellStart"/>
      <w:r w:rsidRPr="00A820BB">
        <w:rPr>
          <w:rFonts w:asciiTheme="majorBidi" w:hAnsiTheme="majorBidi" w:cstheme="majorBidi"/>
          <w:sz w:val="24"/>
          <w:szCs w:val="24"/>
        </w:rPr>
        <w:t>S5</w:t>
      </w:r>
      <w:proofErr w:type="spellEnd"/>
      <w:r w:rsidRPr="00A820BB">
        <w:rPr>
          <w:rFonts w:asciiTheme="majorBidi" w:hAnsiTheme="majorBidi" w:cstheme="majorBidi"/>
          <w:sz w:val="24"/>
          <w:szCs w:val="24"/>
        </w:rPr>
        <w:t xml:space="preserve"> = 5’ end of gen</w:t>
      </w:r>
      <w:r>
        <w:rPr>
          <w:rFonts w:asciiTheme="majorBidi" w:hAnsiTheme="majorBidi" w:cstheme="majorBidi"/>
          <w:sz w:val="24"/>
          <w:szCs w:val="24"/>
        </w:rPr>
        <w:t xml:space="preserve">e </w:t>
      </w:r>
    </w:p>
    <w:p w:rsidR="00565D3C" w:rsidRDefault="00565D3C"/>
    <w:sectPr w:rsidR="00565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342"/>
    <w:rsid w:val="00002AA4"/>
    <w:rsid w:val="000941F1"/>
    <w:rsid w:val="00095EAE"/>
    <w:rsid w:val="000B0EC9"/>
    <w:rsid w:val="000C6288"/>
    <w:rsid w:val="00120DB6"/>
    <w:rsid w:val="001615F7"/>
    <w:rsid w:val="001820F0"/>
    <w:rsid w:val="002951CC"/>
    <w:rsid w:val="002957B0"/>
    <w:rsid w:val="003368D2"/>
    <w:rsid w:val="003E13C8"/>
    <w:rsid w:val="003F0A9E"/>
    <w:rsid w:val="00440BC3"/>
    <w:rsid w:val="004D3219"/>
    <w:rsid w:val="00514C2C"/>
    <w:rsid w:val="00565D3C"/>
    <w:rsid w:val="00587B22"/>
    <w:rsid w:val="00606FD7"/>
    <w:rsid w:val="00616398"/>
    <w:rsid w:val="006C1822"/>
    <w:rsid w:val="006F42C9"/>
    <w:rsid w:val="00702053"/>
    <w:rsid w:val="00733414"/>
    <w:rsid w:val="00770DAD"/>
    <w:rsid w:val="007A3033"/>
    <w:rsid w:val="007F6A0C"/>
    <w:rsid w:val="00800342"/>
    <w:rsid w:val="00801912"/>
    <w:rsid w:val="008D36FA"/>
    <w:rsid w:val="009918CC"/>
    <w:rsid w:val="009D6922"/>
    <w:rsid w:val="009E6418"/>
    <w:rsid w:val="00A32805"/>
    <w:rsid w:val="00A66327"/>
    <w:rsid w:val="00BD33B9"/>
    <w:rsid w:val="00BE4186"/>
    <w:rsid w:val="00BF0EA0"/>
    <w:rsid w:val="00D81E31"/>
    <w:rsid w:val="00D97CB0"/>
    <w:rsid w:val="00E0043B"/>
    <w:rsid w:val="00E91D9E"/>
    <w:rsid w:val="00F70A46"/>
    <w:rsid w:val="00F8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3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34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990_ME</dc:creator>
  <cp:lastModifiedBy>12990_ME</cp:lastModifiedBy>
  <cp:revision>1</cp:revision>
  <dcterms:created xsi:type="dcterms:W3CDTF">2022-04-18T06:08:00Z</dcterms:created>
  <dcterms:modified xsi:type="dcterms:W3CDTF">2022-04-18T06:10:00Z</dcterms:modified>
</cp:coreProperties>
</file>